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05F2B" w14:textId="20D0BAD9" w:rsidR="006B4D78" w:rsidRPr="00FD31C0" w:rsidRDefault="00CB0E46" w:rsidP="00657365">
      <w:pPr>
        <w:ind w:leftChars="100" w:left="240"/>
        <w:rPr>
          <w:rFonts w:ascii="Times New Roman" w:hAnsi="Times New Roman" w:cs="Times New Roman"/>
          <w:sz w:val="18"/>
          <w:szCs w:val="18"/>
          <w:lang w:eastAsia="ja-JP"/>
        </w:rPr>
      </w:pPr>
      <w:bookmarkStart w:id="0" w:name="_Hlk181771794"/>
      <w:r w:rsidRPr="00FD31C0">
        <w:rPr>
          <w:rFonts w:ascii="Times New Roman" w:hAnsi="Times New Roman" w:cs="Times New Roman"/>
          <w:sz w:val="18"/>
          <w:szCs w:val="18"/>
          <w:lang w:eastAsia="ja-JP"/>
        </w:rPr>
        <w:t xml:space="preserve">Table </w:t>
      </w:r>
      <w:r w:rsidR="00D13728" w:rsidRPr="00FD31C0">
        <w:rPr>
          <w:rFonts w:ascii="Times New Roman" w:hAnsi="Times New Roman" w:cs="Times New Roman"/>
          <w:sz w:val="18"/>
          <w:szCs w:val="18"/>
          <w:lang w:eastAsia="ja-JP"/>
        </w:rPr>
        <w:t>S</w:t>
      </w:r>
      <w:r w:rsidR="00957DB1" w:rsidRPr="00FD31C0">
        <w:rPr>
          <w:rFonts w:ascii="Times New Roman" w:hAnsi="Times New Roman" w:cs="Times New Roman"/>
          <w:sz w:val="18"/>
          <w:szCs w:val="18"/>
          <w:lang w:eastAsia="ja-JP"/>
        </w:rPr>
        <w:t>5</w:t>
      </w:r>
      <w:r w:rsidRPr="00FD31C0">
        <w:rPr>
          <w:rFonts w:ascii="Times New Roman" w:hAnsi="Times New Roman" w:cs="Times New Roman"/>
          <w:sz w:val="18"/>
          <w:szCs w:val="18"/>
          <w:lang w:eastAsia="ja-JP"/>
        </w:rPr>
        <w:t>.</w:t>
      </w:r>
      <w:r w:rsidR="00313E10" w:rsidRPr="00FD31C0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="00514AED" w:rsidRPr="00FD31C0">
        <w:rPr>
          <w:rFonts w:ascii="Times New Roman" w:hAnsi="Times New Roman" w:cs="Times New Roman"/>
          <w:sz w:val="18"/>
          <w:szCs w:val="18"/>
          <w:lang w:eastAsia="ja-JP"/>
        </w:rPr>
        <w:t>Comparison</w:t>
      </w:r>
      <w:r w:rsidR="00CA4A17" w:rsidRPr="00FD31C0">
        <w:rPr>
          <w:rFonts w:ascii="Times New Roman" w:hAnsi="Times New Roman" w:cs="Times New Roman"/>
          <w:sz w:val="18"/>
          <w:szCs w:val="18"/>
          <w:lang w:eastAsia="ja-JP"/>
        </w:rPr>
        <w:t>s</w:t>
      </w:r>
      <w:r w:rsidR="00514AED" w:rsidRPr="00FD31C0">
        <w:rPr>
          <w:rFonts w:ascii="Times New Roman" w:hAnsi="Times New Roman" w:cs="Times New Roman"/>
          <w:sz w:val="18"/>
          <w:szCs w:val="18"/>
          <w:lang w:eastAsia="ja-JP"/>
        </w:rPr>
        <w:t xml:space="preserve"> of p</w:t>
      </w:r>
      <w:r w:rsidR="00313E10" w:rsidRPr="00FD31C0">
        <w:rPr>
          <w:rFonts w:ascii="Times New Roman" w:hAnsi="Times New Roman" w:cs="Times New Roman"/>
          <w:sz w:val="18"/>
          <w:szCs w:val="18"/>
          <w:lang w:eastAsia="ja-JP"/>
        </w:rPr>
        <w:t xml:space="preserve">re-treatment characteristics stratified by improvement </w:t>
      </w:r>
      <w:r w:rsidR="007068DE" w:rsidRPr="00FD31C0">
        <w:rPr>
          <w:rFonts w:ascii="Times New Roman" w:hAnsi="Times New Roman" w:cs="Times New Roman"/>
          <w:sz w:val="18"/>
          <w:szCs w:val="18"/>
          <w:lang w:eastAsia="ja-JP"/>
        </w:rPr>
        <w:t xml:space="preserve">or deterioration </w:t>
      </w:r>
      <w:r w:rsidR="00313E10" w:rsidRPr="00FD31C0">
        <w:rPr>
          <w:rFonts w:ascii="Times New Roman" w:hAnsi="Times New Roman" w:cs="Times New Roman"/>
          <w:sz w:val="18"/>
          <w:szCs w:val="18"/>
          <w:lang w:eastAsia="ja-JP"/>
        </w:rPr>
        <w:t>in BCVA</w:t>
      </w:r>
      <w:r w:rsidR="00514AED" w:rsidRPr="00FD31C0">
        <w:rPr>
          <w:rFonts w:ascii="Times New Roman" w:hAnsi="Times New Roman" w:cs="Times New Roman"/>
          <w:sz w:val="18"/>
          <w:szCs w:val="18"/>
          <w:lang w:eastAsia="ja-JP"/>
        </w:rPr>
        <w:t xml:space="preserve"> after photodynamic therapy</w:t>
      </w:r>
    </w:p>
    <w:tbl>
      <w:tblPr>
        <w:tblW w:w="15874" w:type="dxa"/>
        <w:jc w:val="center"/>
        <w:tblLook w:val="0420" w:firstRow="1" w:lastRow="0" w:firstColumn="0" w:lastColumn="0" w:noHBand="0" w:noVBand="1"/>
      </w:tblPr>
      <w:tblGrid>
        <w:gridCol w:w="4538"/>
        <w:gridCol w:w="2171"/>
        <w:gridCol w:w="2171"/>
        <w:gridCol w:w="1178"/>
        <w:gridCol w:w="2401"/>
        <w:gridCol w:w="2346"/>
        <w:gridCol w:w="1069"/>
      </w:tblGrid>
      <w:tr w:rsidR="00923C41" w:rsidRPr="00FD31C0" w14:paraId="3251004E" w14:textId="0C9516F7" w:rsidTr="00FD31C0">
        <w:trPr>
          <w:jc w:val="center"/>
        </w:trPr>
        <w:tc>
          <w:tcPr>
            <w:tcW w:w="453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B3B5" w14:textId="07AE70F6" w:rsidR="00E73CFF" w:rsidRPr="00FD31C0" w:rsidRDefault="00E73CFF" w:rsidP="00D13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17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1BDA" w14:textId="617D425F" w:rsidR="00E73CFF" w:rsidRPr="00FD31C0" w:rsidRDefault="00E73CFF" w:rsidP="00D13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CVA-not-improved</w:t>
            </w:r>
          </w:p>
          <w:p w14:paraId="51BE24B5" w14:textId="42C081C1" w:rsidR="00E73CFF" w:rsidRPr="00FD31C0" w:rsidRDefault="00E73CFF" w:rsidP="00D13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 = 54</w:t>
            </w:r>
          </w:p>
        </w:tc>
        <w:tc>
          <w:tcPr>
            <w:tcW w:w="217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CE83" w14:textId="414D048F" w:rsidR="00E73CFF" w:rsidRPr="00FD31C0" w:rsidRDefault="00E73CFF" w:rsidP="00D13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CVA-improved</w:t>
            </w:r>
          </w:p>
          <w:p w14:paraId="06931A8F" w14:textId="715ABAB4" w:rsidR="00E73CFF" w:rsidRPr="00FD31C0" w:rsidRDefault="00E73CFF" w:rsidP="00D13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 = 52</w:t>
            </w:r>
          </w:p>
        </w:tc>
        <w:tc>
          <w:tcPr>
            <w:tcW w:w="11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9B84" w14:textId="5E03D341" w:rsidR="00E73CFF" w:rsidRPr="00FD31C0" w:rsidRDefault="00E73CFF" w:rsidP="00D13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</w:t>
            </w:r>
            <w:r w:rsidR="007068DE" w:rsidRPr="00FD31C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FD31C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4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94BFB4" w14:textId="77777777" w:rsidR="00E73CFF" w:rsidRPr="00FD31C0" w:rsidRDefault="00E73CFF" w:rsidP="00D13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CVA-not-deteriorated</w:t>
            </w:r>
          </w:p>
          <w:p w14:paraId="0B0EA352" w14:textId="2A8B1B68" w:rsidR="00E73CFF" w:rsidRPr="00FD31C0" w:rsidRDefault="00E73CFF" w:rsidP="00D13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 = 130</w:t>
            </w:r>
          </w:p>
        </w:tc>
        <w:tc>
          <w:tcPr>
            <w:tcW w:w="234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A73568" w14:textId="77777777" w:rsidR="00E73CFF" w:rsidRPr="00FD31C0" w:rsidRDefault="00E73CFF" w:rsidP="00D13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CVA-deteriorated</w:t>
            </w:r>
          </w:p>
          <w:p w14:paraId="5794F534" w14:textId="6AB89B57" w:rsidR="00E73CFF" w:rsidRPr="00FD31C0" w:rsidRDefault="00E73CFF" w:rsidP="00D13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 = 14</w:t>
            </w:r>
          </w:p>
        </w:tc>
        <w:tc>
          <w:tcPr>
            <w:tcW w:w="10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F0AF97" w14:textId="3FE05260" w:rsidR="00E73CFF" w:rsidRPr="00FD31C0" w:rsidRDefault="00E73CFF" w:rsidP="00D137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</w:t>
            </w:r>
            <w:r w:rsidR="007068DE" w:rsidRPr="00FD31C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FD31C0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value</w:t>
            </w:r>
          </w:p>
        </w:tc>
      </w:tr>
      <w:tr w:rsidR="00923C41" w:rsidRPr="00FD31C0" w14:paraId="22CA0E93" w14:textId="3A46FC2B" w:rsidTr="00FD31C0">
        <w:trPr>
          <w:jc w:val="center"/>
        </w:trPr>
        <w:tc>
          <w:tcPr>
            <w:tcW w:w="453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572A5" w14:textId="250384D3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le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1AA0" w14:textId="45E1A39B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6 (85.2)</w:t>
            </w:r>
          </w:p>
        </w:tc>
        <w:tc>
          <w:tcPr>
            <w:tcW w:w="21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6618A" w14:textId="3DECF0E0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 (76.9)</w:t>
            </w:r>
          </w:p>
        </w:tc>
        <w:tc>
          <w:tcPr>
            <w:tcW w:w="11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8B6D0" w14:textId="3668BEDD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24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1D9FE9" w14:textId="5976CEEB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8 (83.1)</w:t>
            </w:r>
          </w:p>
        </w:tc>
        <w:tc>
          <w:tcPr>
            <w:tcW w:w="234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76ECE0" w14:textId="478BCE51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 (71.4)</w:t>
            </w:r>
          </w:p>
        </w:tc>
        <w:tc>
          <w:tcPr>
            <w:tcW w:w="10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5EB6D1" w14:textId="011D8CB7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82</w:t>
            </w:r>
          </w:p>
        </w:tc>
      </w:tr>
      <w:tr w:rsidR="00923C41" w:rsidRPr="00FD31C0" w14:paraId="696EFE89" w14:textId="7969F9CC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E580A" w14:textId="378D581C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Mean a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e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SD)</w:t>
            </w:r>
            <w:r w:rsidRPr="00FD31C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; median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, year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3B26" w14:textId="146EEAD2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.87 ± 11.20; 61.50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DC72C" w14:textId="7EEE7118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.06 ± 10.55; 61.0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E9676" w14:textId="24EE9498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030B11" w14:textId="65AC02C6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.20 ± 11.32; 59.00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C03990" w14:textId="12F34BE9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.36 ± 7.86; 54.0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88D0F7" w14:textId="1AB3F0C1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77</w:t>
            </w:r>
          </w:p>
        </w:tc>
      </w:tr>
      <w:tr w:rsidR="00923C41" w:rsidRPr="00FD31C0" w14:paraId="45F919DE" w14:textId="645636E6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A5B35" w14:textId="1909CC7A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uration from the first episode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SD)</w:t>
            </w:r>
            <w:r w:rsidRPr="00FD31C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; median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, month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9D2AC" w14:textId="10E19E8E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.63 ± 75.</w:t>
            </w:r>
            <w:r w:rsidR="00E115D9"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0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 17.00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40931" w14:textId="3A8C5EBD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.21 ± 73.41; 13.0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18E9E" w14:textId="170688F4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F13923" w14:textId="2F1FB8AF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.75 ± 68.85; 14.00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58304A" w14:textId="6EFCE844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.77 ± 63.97; 36.0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9BC611" w14:textId="7767589C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4</w:t>
            </w:r>
          </w:p>
        </w:tc>
      </w:tr>
      <w:tr w:rsidR="00FD31C0" w:rsidRPr="00FD31C0" w14:paraId="172702E6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9EE7D" w14:textId="4AF59B6F" w:rsidR="00FD31C0" w:rsidRPr="00FD31C0" w:rsidRDefault="00FD31C0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Treatment history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F23D3" w14:textId="77777777" w:rsidR="00FD31C0" w:rsidRPr="00FD31C0" w:rsidRDefault="00FD31C0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E3D80" w14:textId="77777777" w:rsidR="00FD31C0" w:rsidRPr="00FD31C0" w:rsidRDefault="00FD31C0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A4E69" w14:textId="58A31609" w:rsidR="00FD31C0" w:rsidRPr="00FD31C0" w:rsidRDefault="00FD31C0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EEF619" w14:textId="555113B4" w:rsidR="00FD31C0" w:rsidRPr="00FD31C0" w:rsidRDefault="00FD31C0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6402C3" w14:textId="77777777" w:rsidR="00FD31C0" w:rsidRPr="00FD31C0" w:rsidRDefault="00FD31C0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CAB8F9" w14:textId="6386CE5A" w:rsidR="00FD31C0" w:rsidRPr="00FD31C0" w:rsidRDefault="00FD31C0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FD31C0" w:rsidRPr="00FD31C0" w14:paraId="03E682BC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D20AF" w14:textId="571EE873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Anti-VEGF drugs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BBC42" w14:textId="135039DC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14 (25.9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1EBFE" w14:textId="28C99DCB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14 (26.9%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75C12" w14:textId="226DC41F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03EE7C" w14:textId="43296869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32 (24.6%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E103FC" w14:textId="59B73901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629477" w14:textId="77777777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1C0" w:rsidRPr="00FD31C0" w14:paraId="0F005303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148B" w14:textId="3F31CBC0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Photocoagulation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FD377" w14:textId="2DFE9107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3 (5.</w:t>
            </w:r>
            <w:r w:rsidRPr="00FD31C0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6</w:t>
            </w: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05432" w14:textId="59F1B56B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5 (9.6%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AE571" w14:textId="6809AA08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9113BE" w14:textId="16AE98D2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85 (65.</w:t>
            </w:r>
            <w:r w:rsidRPr="00FD31C0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AF24E1" w14:textId="6512C768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10 (71.4%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26C92A" w14:textId="77777777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1C0" w:rsidRPr="00FD31C0" w14:paraId="6CD731AF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29DEF" w14:textId="79BD1C17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1B29D" w14:textId="1A0E90C3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37 (68.5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E143E" w14:textId="5A9324A5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33 (63.</w:t>
            </w:r>
            <w:r w:rsidRPr="00FD31C0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</w:t>
            </w: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B54E1" w14:textId="55CCEDC4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742B16" w14:textId="63EEBA22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13 (10.0%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A59B52" w14:textId="1C78DE24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4478B2" w14:textId="77777777" w:rsidR="00FD31C0" w:rsidRPr="00FD31C0" w:rsidRDefault="00FD31C0" w:rsidP="00FD3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23C41" w:rsidRPr="00FD31C0" w14:paraId="31C7141C" w14:textId="797629AE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A1CED" w14:textId="2B7C6AEC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Mean 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CVA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SD)</w:t>
            </w:r>
            <w:r w:rsidRPr="00FD31C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; median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 xml:space="preserve">, 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logMAR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474CE" w14:textId="06001C97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3 ± 0.27; 0.22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F254" w14:textId="3F28CBEA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3 ± 0.19; 0.15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A6525" w14:textId="682C492C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023DB4" w14:textId="2A8781F5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7 ± 0.2</w:t>
            </w:r>
            <w:r w:rsidR="00923C41"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 0.13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A474B3" w14:textId="4F379B01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1 ± 0.</w:t>
            </w:r>
            <w:r w:rsidR="00923C41"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27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 0.46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211B9E" w14:textId="192CD283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923C41" w:rsidRPr="00FD31C0" w14:paraId="480F4A16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D7696" w14:textId="317095F1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Mean SFRT 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SD)</w:t>
            </w:r>
            <w:r w:rsidRPr="00FD31C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; median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μm</w:t>
            </w:r>
            <w:proofErr w:type="spellEnd"/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B1F9A" w14:textId="031AA65D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6.94 ± 101.49; 259.50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818E3" w14:textId="306CEBA4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8.46 ± 83.70; 284.5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F69F3" w14:textId="5D98D2B6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E04C92" w14:textId="4846FA1F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2.97 ± 96.8</w:t>
            </w:r>
            <w:r w:rsidR="00923C41"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 281.50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E65258" w14:textId="23425473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1.57 ± 75.93; 295.5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F1DF46" w14:textId="5D891F28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4</w:t>
            </w:r>
          </w:p>
        </w:tc>
      </w:tr>
      <w:tr w:rsidR="00923C41" w:rsidRPr="00FD31C0" w14:paraId="38E6745B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EA655" w14:textId="5B90BF04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Mean 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SRT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SD)</w:t>
            </w:r>
            <w:r w:rsidRPr="00FD31C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; median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μm</w:t>
            </w:r>
            <w:proofErr w:type="spellEnd"/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FD06A" w14:textId="4D02EB16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1.61 ± 46.43; 122.00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B3B90" w14:textId="04019339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2.54 ± 40.17; 166.5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8E0F9" w14:textId="4B799838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 0.001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DB8C3F" w14:textId="14EFC410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7.31 ± 4</w:t>
            </w:r>
            <w:r w:rsidR="00923C41"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</w:t>
            </w:r>
            <w:r w:rsidR="00923C41"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0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 166.50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A013EB" w14:textId="731355CE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6.07 ± 25.2</w:t>
            </w:r>
            <w:r w:rsidR="00923C41"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 105.5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28FFB4" w14:textId="77C4FA70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3C41" w:rsidRPr="00FD31C0" w14:paraId="0B3F64A7" w14:textId="72437942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86EA1" w14:textId="31C9C081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Mean 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NL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T 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SD)</w:t>
            </w:r>
            <w:r w:rsidRPr="00FD31C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; median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μm</w:t>
            </w:r>
            <w:proofErr w:type="spellEnd"/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8D582" w14:textId="0900E879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.04 ± 29.11; 70.50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3867D" w14:textId="5DAADFF8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9.27 ± 17.26; 88.0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B2DF7" w14:textId="7E3D691B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79AE53" w14:textId="03C4D95A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.32 ± 23.2</w:t>
            </w:r>
            <w:r w:rsidR="00923C41"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 88.50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5E6C45" w14:textId="47CFC7FB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.79 ± 18.56; 57.5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A9CC08" w14:textId="7CB4E933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3C41" w:rsidRPr="00FD31C0" w14:paraId="571D1C5E" w14:textId="23F94926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52154" w14:textId="1D46E355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Mean ELM</w:t>
            </w:r>
            <w:r w:rsidRPr="00FD31C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bottom of 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hotoreceptor thickness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SD)</w:t>
            </w:r>
            <w:r w:rsidRPr="00FD31C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; median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μm</w:t>
            </w:r>
            <w:proofErr w:type="spellEnd"/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C5201" w14:textId="4DE6FF74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.57 ± 24.18; 52.00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2DCF0" w14:textId="664683BA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3.27 ± 36.63; 78.0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29E3A" w14:textId="1F68A730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&lt; 0.001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D92937" w14:textId="31D2F8F5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8.98 ± 35.65; 72.50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33569D" w14:textId="0937C3AD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.29 ± 15.11; 43.5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68E880" w14:textId="3DFA613B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23C41" w:rsidRPr="00FD31C0" w14:paraId="190A6B05" w14:textId="0CE492DE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59DE" w14:textId="1F208375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Mean SFCT 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SD)</w:t>
            </w:r>
            <w:r w:rsidRPr="00FD31C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; median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μm</w:t>
            </w:r>
            <w:proofErr w:type="spellEnd"/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35512" w14:textId="69BD24A7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8.24 ± 148.29; 376.00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34898" w14:textId="1D62E373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9.13 ± 130.43; 377.5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4AA69" w14:textId="5C5D273A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8D4803" w14:textId="6503A468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4.08 ± 128.9</w:t>
            </w:r>
            <w:r w:rsidR="00923C41"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 387.50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612152" w14:textId="3CBBCE48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7.07 ± 171.</w:t>
            </w:r>
            <w:r w:rsidR="00923C41"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50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 370.0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90EF25" w14:textId="107FD58E" w:rsidR="007068DE" w:rsidRPr="00FD31C0" w:rsidRDefault="007068DE" w:rsidP="007068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83</w:t>
            </w:r>
          </w:p>
        </w:tc>
      </w:tr>
      <w:tr w:rsidR="00EC7CA6" w:rsidRPr="00FD31C0" w14:paraId="6D1AC2C8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AF0EE" w14:textId="3B71D644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longation of photoreceptor outer segment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9B3D9" w14:textId="2224BAA0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 (68.5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5806B" w14:textId="089766C4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 (90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C7AFD" w14:textId="494F6A9B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.008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E707F5" w14:textId="5D271D95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9 (83.</w:t>
            </w:r>
            <w:r w:rsidRPr="00FD31C0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295037" w14:textId="40A6CC8C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 (64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F744E5" w14:textId="404D05A0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</w:tr>
      <w:tr w:rsidR="00EC7CA6" w:rsidRPr="00FD31C0" w14:paraId="6285391F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CDA08" w14:textId="3E167CC8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oss of photoreceptor outer segment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54B8F" w14:textId="1C71FB6E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 (33.3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08118" w14:textId="6F16B8F8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5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54EE2" w14:textId="4B4C4E2D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&lt; 0.001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5013C8" w14:textId="729381BA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 (1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13DE23" w14:textId="6E1715EF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 (42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3DAF92" w14:textId="132276AA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</w:tr>
      <w:tr w:rsidR="00EC7CA6" w:rsidRPr="00FD31C0" w14:paraId="241E38E0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40881" w14:textId="32C85767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Disorganization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of external limiting membrane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74384" w14:textId="0AACBE4B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 (44.4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D2BA" w14:textId="64CCD131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 (38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5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2171D" w14:textId="1668B6FA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.560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4DA2F4" w14:textId="1BA67D71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 (3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71484D" w14:textId="38B06F63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 (50.0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EF8DC2" w14:textId="74B4C3A2" w:rsidR="00EC7CA6" w:rsidRPr="00FD31C0" w:rsidRDefault="00EC7CA6" w:rsidP="00EC7C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50</w:t>
            </w:r>
          </w:p>
        </w:tc>
      </w:tr>
      <w:tr w:rsidR="000112D8" w:rsidRPr="00FD31C0" w14:paraId="6F6AF74D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898B" w14:textId="57C60921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Macular neovascularization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94A59" w14:textId="3C6FC835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 (68.5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622A7" w14:textId="2EB6BFDD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 (71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C5735" w14:textId="6A4631C2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4A4D83" w14:textId="67F07996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 (26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8CA2CF" w14:textId="764835F2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28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4EC1BB" w14:textId="2964FE82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0112D8" w:rsidRPr="00FD31C0" w14:paraId="06712967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0017" w14:textId="5DA78EEB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Mean a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xial length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SD)</w:t>
            </w:r>
            <w:r w:rsidRPr="00FD31C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; median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, mm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25436" w14:textId="00B1EAA2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.57 ± 0.9</w:t>
            </w:r>
            <w:r w:rsidR="00E115D9"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 23.74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57E00" w14:textId="4482E852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.64 ± 1.23; 23.53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F8C6F" w14:textId="20AFB100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6B4E45" w14:textId="0F262109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.53 ± 1.05; 23.51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A6A601" w14:textId="44CE11CD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.71 ± 1.16; 23.8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3B2E6E" w14:textId="308DB828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10</w:t>
            </w:r>
          </w:p>
        </w:tc>
      </w:tr>
      <w:tr w:rsidR="000112D8" w:rsidRPr="00FD31C0" w14:paraId="45BD3385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06B4F" w14:textId="0022C556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moking history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192D7" w14:textId="77777777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AED1E" w14:textId="77777777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7556A" w14:textId="64086CAD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94A237" w14:textId="77777777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20089A" w14:textId="77777777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F6AFA5" w14:textId="79F8596E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9</w:t>
            </w:r>
          </w:p>
        </w:tc>
      </w:tr>
      <w:tr w:rsidR="000112D8" w:rsidRPr="00FD31C0" w14:paraId="2AEE736D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5E2D0" w14:textId="50F9204D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Heavy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AF5BE" w14:textId="1EB2A67D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 (30.4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24C00" w14:textId="77D86E97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 (41.3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A448A" w14:textId="24EF485B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E41FE1" w14:textId="0F4423E4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 (32.5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A7A1A1" w14:textId="0C4806F8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F05B62" w14:textId="3F01ABED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0112D8" w:rsidRPr="00FD31C0" w14:paraId="214E7789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A00E4" w14:textId="0058FC53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120FE" w14:textId="46A9C368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6.5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B74E8" w14:textId="451785AD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 (13.0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0D0CE" w14:textId="6342BA99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0757A9" w14:textId="4421A1BE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 (12.3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BACCA8" w14:textId="424017C8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4A0FD6" w14:textId="7343341E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0112D8" w:rsidRPr="00FD31C0" w14:paraId="5298ECD8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95E3B" w14:textId="70D4AF8D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0D6AD" w14:textId="79BA36E2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 (63.0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86B23" w14:textId="32700A33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 (45.7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2F1B5" w14:textId="2435A480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7F9E59" w14:textId="5946CD8A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3 (55.3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EA7DE5" w14:textId="2FDD3CA2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 (66.7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EC9190" w14:textId="309D838E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0112D8" w:rsidRPr="00FD31C0" w14:paraId="3E557FF7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288AB" w14:textId="2A5FA54B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1C62A" w14:textId="70E9C910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BFC05" w14:textId="53D34D7E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01F96" w14:textId="77777777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E89A2D" w14:textId="72F20BE7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6FA4A3" w14:textId="4ABF81D9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0BD776" w14:textId="77777777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12D8" w:rsidRPr="00FD31C0" w14:paraId="3D27D7A0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090C2" w14:textId="3254F3DB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Mean SRF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height 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SD)</w:t>
            </w:r>
            <w:r w:rsidRPr="00FD31C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; median</w:t>
            </w:r>
            <w:r w:rsidRPr="00FD3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μm</w:t>
            </w:r>
            <w:proofErr w:type="spellEnd"/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E2A8F" w14:textId="5F8BBC1E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5.33 ± 88.40; 119.50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37FC0" w14:textId="0EBCC4CF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5.92 ± 71.59; 113.5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8AD62" w14:textId="7AD700FA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807121" w14:textId="5F47F05D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5.66 ± 83.5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 117.50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80C15F" w14:textId="65DD138C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5.50 ± 69.54; 168.0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87572B" w14:textId="51A9C9CC" w:rsidR="000112D8" w:rsidRPr="00FD31C0" w:rsidRDefault="000112D8" w:rsidP="000112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12</w:t>
            </w:r>
          </w:p>
        </w:tc>
      </w:tr>
      <w:tr w:rsidR="00234991" w:rsidRPr="00FD31C0" w14:paraId="77C42961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130EE" w14:textId="001BE896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Choroidal vessel anastomosis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0D06" w14:textId="7B86EF0A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0 (92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3950A" w14:textId="77731C98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 (80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9961F" w14:textId="770B3D52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.090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00F5E8" w14:textId="7B3B8D59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3 (86.9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E6AC88" w14:textId="5695E984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 (100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75C2F0" w14:textId="053E87F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7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234991" w:rsidRPr="00FD31C0" w14:paraId="1C7B0C0C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7A404" w14:textId="48D89945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Running patterns of Haller’s vessel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C142E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F03C0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FAAD3" w14:textId="687388E8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B944D6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927399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6994B6" w14:textId="1A2B7B13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234991" w:rsidRPr="00FD31C0" w14:paraId="5AEF4B9F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51B10" w14:textId="77CCFD48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Upper dominant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C20A3" w14:textId="0181DB26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 (37.0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CCF4E" w14:textId="6778C1E0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 (38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5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99EC2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9C2D86" w14:textId="67C4EC09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 (3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8B5E9A" w14:textId="2C3C0A3A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 (35.7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B8E329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991" w:rsidRPr="00FD31C0" w14:paraId="681F2D79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094A9" w14:textId="0E1DAB6B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Lower dominant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3FAAD" w14:textId="1C490F45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 (33.3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48C40" w14:textId="509C9983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 (28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53F14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A1B536" w14:textId="7981099A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 (3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B1B561" w14:textId="271EEE2D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 (35.7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881F23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991" w:rsidRPr="00FD31C0" w14:paraId="2FF29AEA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CD08E" w14:textId="2345EFE1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sz w:val="18"/>
                <w:szCs w:val="18"/>
              </w:rPr>
              <w:t>Symmetry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9AE5A" w14:textId="37A22A2E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 (29.6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29993" w14:textId="1F7A01EF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 (32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A5EF0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49026B" w14:textId="2D264CD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 (3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EE85A1" w14:textId="562979AC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28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896BA0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991" w:rsidRPr="00FD31C0" w14:paraId="36965C92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FF047" w14:textId="4D105391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chyvessel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1CB28" w14:textId="1585330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 (96.3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B7EA4" w14:textId="45747DB5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 (86.5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653DD" w14:textId="06BCAC80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.090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1C098B" w14:textId="4DA945FA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2 (9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A7058C" w14:textId="2059D8DC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 (92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8C7CA3" w14:textId="632B21DE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234991" w:rsidRPr="00FD31C0" w14:paraId="05950CC3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9B8CE" w14:textId="0662D0CC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Choroidal hyperpermeability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9A30" w14:textId="5C08DBB1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 (92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5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F1E18" w14:textId="360D8BCF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 (94.2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265D2" w14:textId="4764C96D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A900BB" w14:textId="41602899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1 (9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8DDECD" w14:textId="120ADD7D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 (100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A92249" w14:textId="0BDD2E75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234991" w:rsidRPr="00FD31C0" w14:paraId="68B3146B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D668B" w14:textId="693EF5DA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3A110" w14:textId="559C534A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6AFFE" w14:textId="69342D39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A5A31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D30F7A" w14:textId="05A22212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057099" w14:textId="3801CDF4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BD56AD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991" w:rsidRPr="00FD31C0" w14:paraId="1835C89D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DD103" w14:textId="0F63B4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Fluorescein angiography: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leakage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patterns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361C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097BB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9A652" w14:textId="190A36AB" w:rsidR="00234991" w:rsidRPr="00FD31C0" w:rsidRDefault="0019506F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.081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8E52E8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0F7430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E90A1D" w14:textId="750C8BED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7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</w:p>
        </w:tc>
      </w:tr>
      <w:tr w:rsidR="0019506F" w:rsidRPr="00FD31C0" w14:paraId="44210F8B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32450" w14:textId="0DA38E9E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ffuse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4FC49" w14:textId="6B1C9F0F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 (70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F53A9" w14:textId="42A338A9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 (7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95DC1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5E630B" w14:textId="467116CD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9 (6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0A8418" w14:textId="572761C4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 (57.1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7A8A86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506F" w:rsidRPr="00FD31C0" w14:paraId="4479D33A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F693B" w14:textId="7D506E41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4D55F" w14:textId="0E67181C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 (29.6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A8EA8" w14:textId="23E078EC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 (26.9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F8125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BA5888" w14:textId="1E867D14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 (31.0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E34F6C" w14:textId="487D5E8D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 (42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6A98EE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991" w:rsidRPr="00FD31C0" w14:paraId="41440466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09363" w14:textId="11A2B7B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30845" w14:textId="72F9671D" w:rsidR="00234991" w:rsidRPr="00FD31C0" w:rsidRDefault="0019506F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10799" w14:textId="64F5C3E3" w:rsidR="00234991" w:rsidRPr="00FD31C0" w:rsidRDefault="0019506F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D4BD4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12D649" w14:textId="3D511C6B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B3994A" w14:textId="6BBC068A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0CA5DE" w14:textId="77777777" w:rsidR="00234991" w:rsidRPr="00FD31C0" w:rsidRDefault="00234991" w:rsidP="002349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506F" w:rsidRPr="00FD31C0" w14:paraId="6CA0A400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8DE0B" w14:textId="2A6EA3F3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duced fundus tessellation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B3352" w14:textId="57BC9FA6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 (70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CBD37" w14:textId="08B16362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 (59.6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39429" w14:textId="30B2DA52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67D70A" w14:textId="4B055692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5 (65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B17512" w14:textId="2D29C642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 (64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E51699" w14:textId="11258E8D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19506F" w:rsidRPr="00FD31C0" w14:paraId="59D7E23E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F9E8F" w14:textId="71946B2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ystoid macular degeneration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2B6C7" w14:textId="7FFA00B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 (1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AE089" w14:textId="069E21F3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4C582" w14:textId="601A058F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69C89E" w14:textId="7219852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423EAD" w14:textId="64523DDC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6B2E30" w14:textId="152F10C0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19506F" w:rsidRPr="00FD31C0" w14:paraId="1C7FB7C6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4AC90" w14:textId="65DFBB1D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Microrip of retinal pigment epithelium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D16BC" w14:textId="636D9DDA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 (40.7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DFF0B" w14:textId="098CDE14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 (34.6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E0D2F" w14:textId="03C400B5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5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CC82C9" w14:textId="19B0AD48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 (37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C25A7F" w14:textId="1E223139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 (35.7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168F2F" w14:textId="6DC9652A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19506F" w:rsidRPr="00FD31C0" w14:paraId="50E6EC72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B1AE5" w14:textId="531A42CB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yperreflective foci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384FA" w14:textId="008BE2A6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 (72.2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15717" w14:textId="31E597C1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 (84.6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6F941" w14:textId="2EFE1179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.159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D4FBAC" w14:textId="32ED129B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6 (7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C7ACC9" w14:textId="41AA13F4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 (85.7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3C5072" w14:textId="2D2693E6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.518</w:t>
            </w:r>
          </w:p>
        </w:tc>
      </w:tr>
      <w:tr w:rsidR="0019506F" w:rsidRPr="00FD31C0" w14:paraId="0A87F2F2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C80DD" w14:textId="318137DE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Classification of 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f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undus 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a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tofluorescence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88F35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A8D77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1E452" w14:textId="4E442E72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5112AE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465E79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A329D1" w14:textId="0C4BC33C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19506F" w:rsidRPr="00FD31C0" w14:paraId="3A862F57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0E0B7" w14:textId="45491C7C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locked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9861A" w14:textId="259384A5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 (9.6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A6113" w14:textId="2D04E3DF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 (17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AD046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14D404" w14:textId="570ED6C3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 (1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5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1654FA" w14:textId="7306A6F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C6C526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506F" w:rsidRPr="00FD31C0" w14:paraId="1DCA7A1C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2BF3" w14:textId="7BBB492D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ottled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F1BB" w14:textId="4D7B39E6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 (2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E4E80" w14:textId="41636805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 (41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66DD9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110683" w14:textId="5A98C785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 (35.4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33798D" w14:textId="7CC4C1DC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 (7.1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CAE545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506F" w:rsidRPr="00FD31C0" w14:paraId="4E0ED0D6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CE083" w14:textId="296E7B48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DF7FB" w14:textId="7403D96A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 (2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F0B5C" w14:textId="2BD4D3C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 (19.6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3A495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6DD201" w14:textId="1D4A0DFC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 (22.8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1E3D17" w14:textId="027DDEB9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28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1A7531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506F" w:rsidRPr="00FD31C0" w14:paraId="035E774F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8163D" w14:textId="5A13B943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yper/Hypo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9FD59" w14:textId="6BD821EF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 (2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91B57" w14:textId="6A024661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 (13.7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ADAE8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6CCB53" w14:textId="48CBB5D0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 (15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C10F35" w14:textId="7F8346EF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28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715F36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506F" w:rsidRPr="00FD31C0" w14:paraId="1A107D5B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06DC4" w14:textId="05A5C409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scending tract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FA444" w14:textId="36D3B860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 (21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D70AF" w14:textId="21C66521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7.8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8DB50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C28214" w14:textId="0974528F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 (11.0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04EFF7" w14:textId="7EA694AB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 (35.7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76A123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506F" w:rsidRPr="00FD31C0" w14:paraId="13A15F8B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6FDBC" w14:textId="30DB02BB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0D656" w14:textId="1F120FF8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6E32" w14:textId="12FB52AC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F3C8B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028C2B" w14:textId="6A6A2E25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C82822" w14:textId="067934C3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B88A61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506F" w:rsidRPr="00FD31C0" w14:paraId="4FE13688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33269" w14:textId="0ACAAC4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Classification of 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f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undus 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a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tofluorescence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≤ 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ypo)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C24F" w14:textId="0B1B6B80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 (44.2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81436" w14:textId="7D862921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 (21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C2857" w14:textId="37806AF5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9491CF" w14:textId="1C3FE089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 (26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AA83F2" w14:textId="599598D9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 (64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94BB45" w14:textId="5B1595B2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19506F" w:rsidRPr="00FD31C0" w14:paraId="1978476E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98AF5" w14:textId="59EAABF6" w:rsidR="0019506F" w:rsidRPr="00FD31C0" w:rsidRDefault="00BB0700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 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497B9" w14:textId="42E7FFA5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D48F5" w14:textId="59473295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4B40D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1C106C" w14:textId="02A972BB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AEAD77" w14:textId="39A323DC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418AD8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506F" w:rsidRPr="00FD31C0" w14:paraId="455F6725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50542" w14:textId="7804D55F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cular atrophy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7ABF6" w14:textId="107B64B5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 (18.5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CE749" w14:textId="6C2EAB52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5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1E371" w14:textId="412D8EF4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EF2CB5" w14:textId="23B0EE64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 (10.0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93009B" w14:textId="115BE490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21.4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8B26E2" w14:textId="1106C8B1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90</w:t>
            </w:r>
          </w:p>
        </w:tc>
      </w:tr>
      <w:tr w:rsidR="0019506F" w:rsidRPr="00FD31C0" w14:paraId="70C48020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34F2C" w14:textId="3D742C6F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chychoroid or not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, n (%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13229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E2D4E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CDE14" w14:textId="5CD2DAA6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008FD0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9A03CB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90456F" w14:textId="0BD4E205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19506F" w:rsidRPr="00FD31C0" w14:paraId="0B8799EB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353C6" w14:textId="6C287E0C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ith confidence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1BF34" w14:textId="555A0F5A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 (81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5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F36E" w14:textId="48295ED8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 (75.0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765A8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939555" w14:textId="38B240BD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4 (80.0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D4AA4E" w14:textId="0109680D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 (85.7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9656A9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506F" w:rsidRPr="00FD31C0" w14:paraId="2658B7D3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BC7AB" w14:textId="3490E2EF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ith suspicion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7B7C5" w14:textId="21C633DC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 (16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1F9CD" w14:textId="04B41A04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 (19.2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9036B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B4E076" w14:textId="0E19C56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 (16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13D85F" w14:textId="0E400A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 (14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60959F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506F" w:rsidRPr="00FD31C0" w14:paraId="64685AAA" w14:textId="77777777" w:rsidTr="00FD31C0">
        <w:trPr>
          <w:jc w:val="center"/>
        </w:trPr>
        <w:tc>
          <w:tcPr>
            <w:tcW w:w="4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1D559" w14:textId="126B2166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oes not appear to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28423" w14:textId="22D33DD6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 (1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3ED29" w14:textId="1ABBC2A4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5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E0B73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29EE2E" w14:textId="2C8E9011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 (3.</w:t>
            </w:r>
            <w:r w:rsidRPr="00FD31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A3256A" w14:textId="6C7AC384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D31C0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DF3105" w14:textId="77777777" w:rsidR="0019506F" w:rsidRPr="00FD31C0" w:rsidRDefault="0019506F" w:rsidP="00195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F758AE9" w14:textId="28A89A03" w:rsidR="00910F82" w:rsidRPr="00FD31C0" w:rsidRDefault="006A3A86">
      <w:pPr>
        <w:rPr>
          <w:rFonts w:ascii="Times New Roman" w:hAnsi="Times New Roman" w:cs="Times New Roman"/>
          <w:sz w:val="18"/>
          <w:szCs w:val="18"/>
          <w:lang w:eastAsia="ja-JP"/>
        </w:rPr>
      </w:pPr>
      <w:r w:rsidRPr="00FD31C0">
        <w:rPr>
          <w:rFonts w:ascii="Times New Roman" w:eastAsia="Arial" w:hAnsi="Times New Roman" w:cs="Times New Roman"/>
          <w:b/>
          <w:bCs/>
          <w:color w:val="000000"/>
          <w:sz w:val="18"/>
          <w:szCs w:val="18"/>
        </w:rPr>
        <w:t xml:space="preserve">Abbreviation: </w:t>
      </w:r>
      <w:r w:rsidRPr="00FD31C0">
        <w:rPr>
          <w:rFonts w:ascii="Times New Roman" w:hAnsi="Times New Roman" w:cs="Times New Roman"/>
          <w:b/>
          <w:color w:val="000000"/>
          <w:sz w:val="18"/>
          <w:szCs w:val="18"/>
        </w:rPr>
        <w:t>BCVA</w:t>
      </w:r>
      <w:r w:rsidRPr="00FD31C0">
        <w:rPr>
          <w:rFonts w:ascii="Times New Roman" w:hAnsi="Times New Roman" w:cs="Times New Roman"/>
          <w:bCs/>
          <w:color w:val="000000"/>
          <w:sz w:val="18"/>
          <w:szCs w:val="18"/>
        </w:rPr>
        <w:t>, best-corrected visual acuity;</w:t>
      </w:r>
      <w:r w:rsidRPr="00FD31C0">
        <w:rPr>
          <w:rFonts w:ascii="Times New Roman" w:hAnsi="Times New Roman" w:cs="Times New Roman"/>
          <w:bCs/>
          <w:color w:val="000000"/>
          <w:sz w:val="18"/>
          <w:szCs w:val="18"/>
          <w:lang w:eastAsia="ja-JP"/>
        </w:rPr>
        <w:t xml:space="preserve"> </w:t>
      </w:r>
      <w:r w:rsidRPr="00FD31C0">
        <w:rPr>
          <w:rFonts w:ascii="Times New Roman" w:hAnsi="Times New Roman" w:cs="Times New Roman"/>
          <w:b/>
          <w:bCs/>
          <w:color w:val="000000"/>
          <w:sz w:val="18"/>
          <w:szCs w:val="18"/>
          <w:lang w:eastAsia="ja-JP"/>
        </w:rPr>
        <w:t>SD</w:t>
      </w:r>
      <w:r w:rsidRPr="00FD31C0">
        <w:rPr>
          <w:rFonts w:ascii="Times New Roman" w:hAnsi="Times New Roman" w:cs="Times New Roman"/>
          <w:color w:val="000000"/>
          <w:sz w:val="18"/>
          <w:szCs w:val="18"/>
          <w:lang w:eastAsia="ja-JP"/>
        </w:rPr>
        <w:t>, standard deviation</w:t>
      </w:r>
      <w:r w:rsidRPr="00FD31C0">
        <w:rPr>
          <w:rFonts w:ascii="Times New Roman" w:hAnsi="Times New Roman" w:cs="Times New Roman"/>
          <w:b/>
          <w:bCs/>
          <w:color w:val="000000"/>
          <w:sz w:val="18"/>
          <w:szCs w:val="18"/>
          <w:lang w:eastAsia="ja-JP"/>
        </w:rPr>
        <w:t xml:space="preserve">; </w:t>
      </w:r>
      <w:bookmarkStart w:id="1" w:name="_Hlk172926065"/>
      <w:r w:rsidR="00994ECB" w:rsidRPr="00994ECB">
        <w:rPr>
          <w:rFonts w:ascii="Times New Roman" w:hAnsi="Times New Roman" w:cs="Times New Roman"/>
          <w:b/>
          <w:bCs/>
          <w:color w:val="000000"/>
          <w:sz w:val="18"/>
          <w:szCs w:val="18"/>
          <w:lang w:eastAsia="ja-JP"/>
        </w:rPr>
        <w:t xml:space="preserve">VEGF, </w:t>
      </w:r>
      <w:r w:rsidR="00994ECB" w:rsidRPr="00994ECB">
        <w:rPr>
          <w:rFonts w:ascii="Times New Roman" w:hAnsi="Times New Roman" w:cs="Times New Roman"/>
          <w:color w:val="000000"/>
          <w:sz w:val="18"/>
          <w:szCs w:val="18"/>
          <w:lang w:eastAsia="ja-JP"/>
        </w:rPr>
        <w:t>vascular endothelial growth factor;</w:t>
      </w:r>
      <w:r w:rsidR="00994ECB">
        <w:rPr>
          <w:rFonts w:ascii="Times New Roman" w:hAnsi="Times New Roman" w:cs="Times New Roman" w:hint="eastAsia"/>
          <w:b/>
          <w:bCs/>
          <w:color w:val="000000"/>
          <w:sz w:val="18"/>
          <w:szCs w:val="18"/>
          <w:lang w:eastAsia="ja-JP"/>
        </w:rPr>
        <w:t xml:space="preserve"> </w:t>
      </w:r>
      <w:r w:rsidRPr="00FD31C0">
        <w:rPr>
          <w:rFonts w:ascii="Times New Roman" w:hAnsi="Times New Roman" w:cs="Times New Roman"/>
          <w:b/>
          <w:bCs/>
          <w:color w:val="000000"/>
          <w:sz w:val="18"/>
          <w:szCs w:val="18"/>
          <w:lang w:eastAsia="ja-JP"/>
        </w:rPr>
        <w:t>SFRT</w:t>
      </w:r>
      <w:r w:rsidRPr="00FD31C0">
        <w:rPr>
          <w:rFonts w:ascii="Times New Roman" w:hAnsi="Times New Roman" w:cs="Times New Roman"/>
          <w:color w:val="000000"/>
          <w:sz w:val="18"/>
          <w:szCs w:val="18"/>
          <w:lang w:eastAsia="ja-JP"/>
        </w:rPr>
        <w:t xml:space="preserve">, subfoveal retinal thickness; </w:t>
      </w:r>
      <w:r w:rsidRPr="00FD31C0">
        <w:rPr>
          <w:rFonts w:ascii="Times New Roman" w:eastAsia="Arial" w:hAnsi="Times New Roman" w:cs="Times New Roman"/>
          <w:b/>
          <w:bCs/>
          <w:color w:val="000000"/>
          <w:sz w:val="18"/>
          <w:szCs w:val="18"/>
        </w:rPr>
        <w:t>NSRT</w:t>
      </w:r>
      <w:r w:rsidRPr="00FD31C0">
        <w:rPr>
          <w:rFonts w:ascii="Times New Roman" w:eastAsia="Arial" w:hAnsi="Times New Roman" w:cs="Times New Roman"/>
          <w:color w:val="000000"/>
          <w:sz w:val="18"/>
          <w:szCs w:val="18"/>
        </w:rPr>
        <w:t>, neurosensory retinal thickness;</w:t>
      </w:r>
      <w:r w:rsidRPr="00FD31C0">
        <w:rPr>
          <w:rFonts w:ascii="Times New Roman" w:eastAsia="Arial" w:hAnsi="Times New Roman" w:cs="Times New Roman"/>
          <w:b/>
          <w:bCs/>
          <w:color w:val="000000"/>
          <w:sz w:val="18"/>
          <w:szCs w:val="18"/>
        </w:rPr>
        <w:t xml:space="preserve"> ONLT</w:t>
      </w:r>
      <w:r w:rsidRPr="00FD31C0">
        <w:rPr>
          <w:rFonts w:ascii="Times New Roman" w:eastAsia="Arial" w:hAnsi="Times New Roman" w:cs="Times New Roman"/>
          <w:color w:val="000000"/>
          <w:sz w:val="18"/>
          <w:szCs w:val="18"/>
        </w:rPr>
        <w:t>, outer nuclear layer thickness;</w:t>
      </w:r>
      <w:r w:rsidRPr="00FD31C0">
        <w:rPr>
          <w:rFonts w:ascii="Times New Roman" w:eastAsia="Arial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FD31C0">
        <w:rPr>
          <w:rFonts w:ascii="Times New Roman" w:hAnsi="Times New Roman" w:cs="Times New Roman"/>
          <w:b/>
          <w:bCs/>
          <w:color w:val="000000"/>
          <w:sz w:val="18"/>
          <w:szCs w:val="18"/>
          <w:lang w:eastAsia="ja-JP"/>
        </w:rPr>
        <w:t>ELM</w:t>
      </w:r>
      <w:r w:rsidRPr="00FD31C0">
        <w:rPr>
          <w:rFonts w:ascii="Times New Roman" w:eastAsia="Arial" w:hAnsi="Times New Roman" w:cs="Times New Roman"/>
          <w:color w:val="000000"/>
          <w:sz w:val="18"/>
          <w:szCs w:val="18"/>
        </w:rPr>
        <w:t>, external limiting membran</w:t>
      </w:r>
      <w:bookmarkEnd w:id="1"/>
      <w:r w:rsidRPr="00FD31C0">
        <w:rPr>
          <w:rFonts w:ascii="Times New Roman" w:eastAsia="Arial" w:hAnsi="Times New Roman" w:cs="Times New Roman"/>
          <w:color w:val="000000"/>
          <w:sz w:val="18"/>
          <w:szCs w:val="18"/>
        </w:rPr>
        <w:t>e</w:t>
      </w:r>
      <w:r w:rsidRPr="00FD31C0">
        <w:rPr>
          <w:rFonts w:ascii="Times New Roman" w:hAnsi="Times New Roman" w:cs="Times New Roman"/>
          <w:color w:val="000000"/>
          <w:sz w:val="18"/>
          <w:szCs w:val="18"/>
          <w:lang w:eastAsia="ja-JP"/>
        </w:rPr>
        <w:t xml:space="preserve">; </w:t>
      </w:r>
      <w:r w:rsidRPr="00FD31C0">
        <w:rPr>
          <w:rFonts w:ascii="Times New Roman" w:hAnsi="Times New Roman" w:cs="Times New Roman"/>
          <w:b/>
          <w:bCs/>
          <w:color w:val="000000"/>
          <w:sz w:val="18"/>
          <w:szCs w:val="18"/>
          <w:lang w:eastAsia="ja-JP"/>
        </w:rPr>
        <w:t>SFCT</w:t>
      </w:r>
      <w:r w:rsidRPr="00FD31C0">
        <w:rPr>
          <w:rFonts w:ascii="Times New Roman" w:hAnsi="Times New Roman" w:cs="Times New Roman"/>
          <w:color w:val="000000"/>
          <w:sz w:val="18"/>
          <w:szCs w:val="18"/>
          <w:lang w:eastAsia="ja-JP"/>
        </w:rPr>
        <w:t>, subfoveal choroidal thickness</w:t>
      </w:r>
      <w:r w:rsidR="0085615F" w:rsidRPr="00FD31C0">
        <w:rPr>
          <w:rFonts w:ascii="Times New Roman" w:hAnsi="Times New Roman" w:cs="Times New Roman"/>
          <w:color w:val="000000"/>
          <w:sz w:val="18"/>
          <w:szCs w:val="18"/>
          <w:lang w:eastAsia="ja-JP"/>
        </w:rPr>
        <w:t xml:space="preserve">; </w:t>
      </w:r>
      <w:r w:rsidR="0085615F" w:rsidRPr="00FD31C0">
        <w:rPr>
          <w:rFonts w:ascii="Times New Roman" w:hAnsi="Times New Roman" w:cs="Times New Roman"/>
          <w:b/>
          <w:bCs/>
          <w:color w:val="000000"/>
          <w:sz w:val="18"/>
          <w:szCs w:val="18"/>
          <w:lang w:eastAsia="ja-JP"/>
        </w:rPr>
        <w:t>SRF</w:t>
      </w:r>
      <w:r w:rsidR="0085615F" w:rsidRPr="00FD31C0">
        <w:rPr>
          <w:rFonts w:ascii="Times New Roman" w:hAnsi="Times New Roman" w:cs="Times New Roman"/>
          <w:color w:val="000000"/>
          <w:sz w:val="18"/>
          <w:szCs w:val="18"/>
          <w:lang w:eastAsia="ja-JP"/>
        </w:rPr>
        <w:t>, Subretinal fluid</w:t>
      </w:r>
      <w:r w:rsidRPr="00FD31C0">
        <w:rPr>
          <w:rFonts w:ascii="Times New Roman" w:hAnsi="Times New Roman" w:cs="Times New Roman"/>
          <w:color w:val="000000"/>
          <w:sz w:val="18"/>
          <w:szCs w:val="18"/>
          <w:lang w:eastAsia="ja-JP"/>
        </w:rPr>
        <w:t>.</w:t>
      </w:r>
      <w:bookmarkEnd w:id="0"/>
    </w:p>
    <w:sectPr w:rsidR="00910F82" w:rsidRPr="00FD31C0" w:rsidSect="00D13728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857A48" w14:textId="77777777" w:rsidR="00B47E2D" w:rsidRDefault="00B47E2D" w:rsidP="00CB0E46">
      <w:r>
        <w:separator/>
      </w:r>
    </w:p>
  </w:endnote>
  <w:endnote w:type="continuationSeparator" w:id="0">
    <w:p w14:paraId="1CFAD875" w14:textId="77777777" w:rsidR="00B47E2D" w:rsidRDefault="00B47E2D" w:rsidP="00CB0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DED7DE" w14:textId="77777777" w:rsidR="00B47E2D" w:rsidRDefault="00B47E2D" w:rsidP="00CB0E46">
      <w:r>
        <w:separator/>
      </w:r>
    </w:p>
  </w:footnote>
  <w:footnote w:type="continuationSeparator" w:id="0">
    <w:p w14:paraId="2D089F80" w14:textId="77777777" w:rsidR="00B47E2D" w:rsidRDefault="00B47E2D" w:rsidP="00CB0E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82374477">
    <w:abstractNumId w:val="1"/>
  </w:num>
  <w:num w:numId="2" w16cid:durableId="246571887">
    <w:abstractNumId w:val="2"/>
  </w:num>
  <w:num w:numId="3" w16cid:durableId="1700937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xMDawMDQxNDIytLRU0lEKTi0uzszPAykwrgUAkyeLRywAAAA="/>
  </w:docVars>
  <w:rsids>
    <w:rsidRoot w:val="006B4D78"/>
    <w:rsid w:val="000112D8"/>
    <w:rsid w:val="000445E5"/>
    <w:rsid w:val="00060F65"/>
    <w:rsid w:val="00095856"/>
    <w:rsid w:val="000B501C"/>
    <w:rsid w:val="0019506F"/>
    <w:rsid w:val="001B7EDD"/>
    <w:rsid w:val="001C1448"/>
    <w:rsid w:val="001E2F79"/>
    <w:rsid w:val="00234991"/>
    <w:rsid w:val="002A4781"/>
    <w:rsid w:val="002F1A18"/>
    <w:rsid w:val="00313E10"/>
    <w:rsid w:val="00332B34"/>
    <w:rsid w:val="00361B40"/>
    <w:rsid w:val="00384788"/>
    <w:rsid w:val="003A3FFA"/>
    <w:rsid w:val="003A5E05"/>
    <w:rsid w:val="00405A88"/>
    <w:rsid w:val="00416A8A"/>
    <w:rsid w:val="00483118"/>
    <w:rsid w:val="004B435B"/>
    <w:rsid w:val="00514AED"/>
    <w:rsid w:val="0055000D"/>
    <w:rsid w:val="00567C69"/>
    <w:rsid w:val="00573884"/>
    <w:rsid w:val="00582142"/>
    <w:rsid w:val="00606E16"/>
    <w:rsid w:val="00607CF1"/>
    <w:rsid w:val="00615C9D"/>
    <w:rsid w:val="00657365"/>
    <w:rsid w:val="0067491C"/>
    <w:rsid w:val="006806B1"/>
    <w:rsid w:val="00697463"/>
    <w:rsid w:val="006A0823"/>
    <w:rsid w:val="006A39FF"/>
    <w:rsid w:val="006A3A86"/>
    <w:rsid w:val="006B4D78"/>
    <w:rsid w:val="006C3FAA"/>
    <w:rsid w:val="007068DE"/>
    <w:rsid w:val="00721B2A"/>
    <w:rsid w:val="007C596B"/>
    <w:rsid w:val="007E7EE4"/>
    <w:rsid w:val="00806D8A"/>
    <w:rsid w:val="0085615F"/>
    <w:rsid w:val="008E7A50"/>
    <w:rsid w:val="00910F82"/>
    <w:rsid w:val="00923C41"/>
    <w:rsid w:val="00924582"/>
    <w:rsid w:val="00934F58"/>
    <w:rsid w:val="00957DB1"/>
    <w:rsid w:val="00994ECB"/>
    <w:rsid w:val="009966A3"/>
    <w:rsid w:val="009B053F"/>
    <w:rsid w:val="009C2F6A"/>
    <w:rsid w:val="009D5B75"/>
    <w:rsid w:val="009F5F63"/>
    <w:rsid w:val="00B47E2D"/>
    <w:rsid w:val="00BB0700"/>
    <w:rsid w:val="00BE2243"/>
    <w:rsid w:val="00C342A1"/>
    <w:rsid w:val="00CA4A17"/>
    <w:rsid w:val="00CB0E46"/>
    <w:rsid w:val="00CE3701"/>
    <w:rsid w:val="00CE4A03"/>
    <w:rsid w:val="00D05C59"/>
    <w:rsid w:val="00D13728"/>
    <w:rsid w:val="00D536E6"/>
    <w:rsid w:val="00DD12FE"/>
    <w:rsid w:val="00E0155E"/>
    <w:rsid w:val="00E115D9"/>
    <w:rsid w:val="00E1594E"/>
    <w:rsid w:val="00E73CFF"/>
    <w:rsid w:val="00EA6B79"/>
    <w:rsid w:val="00EC7CA6"/>
    <w:rsid w:val="00EE38F8"/>
    <w:rsid w:val="00F16D6A"/>
    <w:rsid w:val="00F25F45"/>
    <w:rsid w:val="00F47DBD"/>
    <w:rsid w:val="00F776F2"/>
    <w:rsid w:val="00FD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7B2B1C"/>
  <w15:docId w15:val="{9F292D8F-1E4F-4C7F-AEA5-38BB51886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CB0E4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B0E46"/>
  </w:style>
  <w:style w:type="paragraph" w:styleId="a8">
    <w:name w:val="footer"/>
    <w:basedOn w:val="a"/>
    <w:link w:val="a9"/>
    <w:uiPriority w:val="99"/>
    <w:unhideWhenUsed/>
    <w:rsid w:val="00CB0E4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B0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1C729-93EE-4527-B29F-20AD56F9D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3</Pages>
  <Words>690</Words>
  <Characters>3937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yoh Funatsu</cp:lastModifiedBy>
  <cp:revision>49</cp:revision>
  <dcterms:created xsi:type="dcterms:W3CDTF">2017-02-28T11:18:00Z</dcterms:created>
  <dcterms:modified xsi:type="dcterms:W3CDTF">2024-11-05T22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5c2145a326aa6bef4c9cdd9b3768a29f9863eec95cfe49d3730133cc6a94f</vt:lpwstr>
  </property>
</Properties>
</file>